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960" w:type="dxa"/>
        <w:tblInd w:w="-572" w:type="dxa"/>
        <w:tblLook w:val="04A0" w:firstRow="1" w:lastRow="0" w:firstColumn="1" w:lastColumn="0" w:noHBand="0" w:noVBand="1"/>
      </w:tblPr>
      <w:tblGrid>
        <w:gridCol w:w="461"/>
        <w:gridCol w:w="560"/>
        <w:gridCol w:w="427"/>
        <w:gridCol w:w="331"/>
        <w:gridCol w:w="490"/>
        <w:gridCol w:w="613"/>
        <w:gridCol w:w="646"/>
        <w:gridCol w:w="611"/>
        <w:gridCol w:w="673"/>
        <w:gridCol w:w="782"/>
        <w:gridCol w:w="457"/>
        <w:gridCol w:w="502"/>
        <w:gridCol w:w="613"/>
        <w:gridCol w:w="635"/>
        <w:gridCol w:w="611"/>
        <w:gridCol w:w="673"/>
        <w:gridCol w:w="514"/>
        <w:gridCol w:w="631"/>
        <w:gridCol w:w="531"/>
        <w:gridCol w:w="624"/>
        <w:gridCol w:w="648"/>
        <w:gridCol w:w="638"/>
        <w:gridCol w:w="652"/>
        <w:gridCol w:w="620"/>
        <w:gridCol w:w="644"/>
        <w:gridCol w:w="775"/>
        <w:gridCol w:w="598"/>
      </w:tblGrid>
      <w:tr w:rsidR="001E4D58" w:rsidRPr="00AF48D9" w14:paraId="2854502D" w14:textId="77777777" w:rsidTr="009E6F69">
        <w:trPr>
          <w:trHeight w:val="2240"/>
        </w:trPr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965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ase number 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C4E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Breed 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987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ge 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1E4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ex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EFE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ime </w:t>
            </w: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apsed</w:t>
            </w:r>
            <w:proofErr w:type="spell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between surgery and second MRI (in days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1D6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Duration of clinical signs prior to initial presentation (</w:t>
            </w:r>
            <w:r w:rsidR="001D3FD6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n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days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B46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ype of intervertebral disc herni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395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Degree of compression on 1st MRI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B6B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ength of intramedullary T2W hyperintensity (in vertebral bodies) on 1st MRI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6AD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Surgical technique 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843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Surgical site 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D7C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Full recovery obtained </w:t>
            </w:r>
            <w:r w:rsidR="00ED164F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llowing first surgery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82D7" w14:textId="45717356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Onset of clinical signs prior to 2nd presentation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64B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ause of cord </w:t>
            </w:r>
            <w:proofErr w:type="spellStart"/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compr</w:t>
            </w:r>
            <w:proofErr w:type="spellEnd"/>
            <w:r w:rsidR="00D9449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 </w:t>
            </w: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ssion</w:t>
            </w:r>
            <w:proofErr w:type="spellEnd"/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t the surgical site on 2nd MR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C9C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egree of compression of the spinal cord at the surgical site 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C1B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ength of intramedullary T2W hyperintensity (in vertebral bodies) associated with the surgical sit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27A72" w14:textId="77777777" w:rsidR="0056608B" w:rsidRPr="00AF48D9" w:rsidRDefault="0056608B" w:rsidP="0015568B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ethering of the spinal cord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0246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Bony changes 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7E1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eduction in volume of the epaxial muscles 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860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hange in intensity of the ipsilateral epaxial muscles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ABC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2W and T1W hypointense linear tract in the subcutaneous fat dorsal to the surgical sit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6D6B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llection of fluid in the paravertebral soft tissues adjacent to the surgical site 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7B3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Signal voids or susceptibility artefacts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3C2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ength of metallic susceptibility artefact (in vertebral bodies affected by the artefact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875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spected cause of neurological signs based on 2nd MR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0E3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2nd treatment course 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264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utcome </w:t>
            </w:r>
          </w:p>
        </w:tc>
      </w:tr>
      <w:tr w:rsidR="00CB213E" w:rsidRPr="00AF48D9" w14:paraId="2817F776" w14:textId="77777777" w:rsidTr="002058D7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898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600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DD4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E19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D80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7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E4A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BF8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3DE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0EE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5FF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A61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T13-L1 left-sided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F4C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Yes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5F6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398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8EF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A0A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C5C2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616B24B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FC2A2D1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8ECEEE9" w14:textId="77777777" w:rsid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14964953" w14:textId="77777777" w:rsidR="00D44508" w:rsidRPr="00F62980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 w:rsidR="007102CD"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9F1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EA9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482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n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884F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E94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1CF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small susceptibility artefact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FC6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C84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or recurrent </w:t>
            </w:r>
            <w:r w:rsidR="002058D7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</w:t>
            </w:r>
            <w:proofErr w:type="gramStart"/>
            <w:r w:rsidR="002058D7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M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t</w:t>
            </w:r>
            <w:proofErr w:type="gramEnd"/>
            <w:r w:rsidR="002058D7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the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133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Conservativ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231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known</w:t>
            </w:r>
          </w:p>
        </w:tc>
      </w:tr>
      <w:tr w:rsidR="001E4D58" w:rsidRPr="00AF48D9" w14:paraId="01E94796" w14:textId="77777777" w:rsidTr="001E4D58">
        <w:trPr>
          <w:trHeight w:val="268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D413C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6CB1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B099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y8m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9F72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A54B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6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EFA9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EFD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and haemorrhage 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4BC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71EE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D808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ni-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259D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3-L2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D3F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 No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CC6D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eracute</w:t>
            </w:r>
            <w:proofErr w:type="spellEnd"/>
          </w:p>
        </w:tc>
        <w:tc>
          <w:tcPr>
            <w:tcW w:w="41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E4AB1" w14:textId="77777777" w:rsidR="00EC1761" w:rsidRPr="00AF48D9" w:rsidRDefault="00EC1761" w:rsidP="002058D7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able to assess due to metallic susceptibility artefact.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261E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211D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Unable to assess due to metallic susceptibility artefact.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E5C08" w14:textId="77777777" w:rsidR="00EC1761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etallic susceptibility artefact – marked. </w:t>
            </w:r>
          </w:p>
          <w:p w14:paraId="1D0D7A8C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ounded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 signal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voids and small susceptibility artefacts. 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05F5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4B3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543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ight-sided hemilaminectomy T12-T13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EC7D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Good </w:t>
            </w:r>
          </w:p>
        </w:tc>
      </w:tr>
      <w:tr w:rsidR="00CB213E" w:rsidRPr="00AF48D9" w14:paraId="7D124237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069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3C3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Dachshund cros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7EC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9358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</w:t>
            </w:r>
            <w:r w:rsidR="00C74A02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DCC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61C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660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usion associated with haemorrhag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6315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D5E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166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ni-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11B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2-L1 righ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633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Yes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DE4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eracute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B3C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 compression presen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309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Abse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925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BF08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9EC8A0B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278C235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DBF288B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9834CAB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EC61" w14:textId="77777777" w:rsidR="0056608B" w:rsidRPr="00AF48D9" w:rsidRDefault="001E4D58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oorly defined bony defect, and bony hyperplasia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F7D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- ipsilateral to the surgical sit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D7B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and T1W hyper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F8D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4CB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E4A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778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004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F26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Left sided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  L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-L2  with fenestration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B1D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Good </w:t>
            </w:r>
          </w:p>
        </w:tc>
      </w:tr>
      <w:tr w:rsidR="00CB213E" w:rsidRPr="00AF48D9" w14:paraId="02321EDE" w14:textId="77777777" w:rsidTr="002058D7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270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F28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Cross Bree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638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21D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25F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C9F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53B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and pro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496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D26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CAA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5D1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3-L1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92E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831B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CB4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, haematoma and healing tissu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E4F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BBD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</w:t>
            </w:r>
            <w:r w:rsidR="00BB071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.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CDFD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BB36D87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D7DAF62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9BE0630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7A003321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74B67511" w14:textId="2C6277DF" w:rsidR="00D44508" w:rsidRPr="00D44508" w:rsidRDefault="007102CD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6059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216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864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hyperintense and T1W iso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1B4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13B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3CE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598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B5A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compression by </w:t>
            </w:r>
            <w:r w:rsidR="002058D7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 and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aematoma / fibrous scar at </w:t>
            </w:r>
            <w:r w:rsidR="002058D7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he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181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evision of surgical site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1D2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Good </w:t>
            </w:r>
          </w:p>
        </w:tc>
      </w:tr>
      <w:tr w:rsidR="00CB213E" w:rsidRPr="00AF48D9" w14:paraId="04392724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E41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38F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Jack Russel Terrier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C24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1AB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D0C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2F6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0C1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and haemorrhage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6C0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1FA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&lt;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5FE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  with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01C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1-L2 righ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303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 No  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856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eracute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591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 compression presen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FE4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Abse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EC37" w14:textId="77777777" w:rsidR="0056608B" w:rsidRPr="00AF48D9" w:rsidRDefault="009730D8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CC357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FAE8D69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4673E6D0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76A8217" w14:textId="77777777" w:rsid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7C0DA5F6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C70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335E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8804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hyperintense and T1W iso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83E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19C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(large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872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ounded small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 signal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void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2B3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031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7E3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. 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D22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Fair </w:t>
            </w:r>
          </w:p>
        </w:tc>
      </w:tr>
      <w:tr w:rsidR="00CB213E" w:rsidRPr="00AF48D9" w14:paraId="162A7B7B" w14:textId="77777777" w:rsidTr="002058D7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F39D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C11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pringer spaniel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A79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9y 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9C30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39C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6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58D5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40D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o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5A7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0DC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510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ini-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179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1-L2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CF7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Yes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4A1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acut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6AB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1776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E4F2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&lt;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EA557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7699DA36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7554122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CB05E09" w14:textId="77777777" w:rsidR="00D44508" w:rsidRP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4514714F" w14:textId="77777777" w:rsidR="00D44508" w:rsidRDefault="00D44508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C4BCF39" w14:textId="77777777" w:rsidR="00D44508" w:rsidRPr="00D44508" w:rsidRDefault="007102CD" w:rsidP="00D44508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8A4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oorly defined bony defect, and bony hyperplasia. 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DE6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AF2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n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1D7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73C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AF0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237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90B4" w14:textId="77777777" w:rsidR="0056608B" w:rsidRPr="00AF48D9" w:rsidRDefault="002058D7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or recurrent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</w:t>
            </w:r>
            <w:proofErr w:type="gramStart"/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M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t</w:t>
            </w:r>
            <w:proofErr w:type="gramEnd"/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the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342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92F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known</w:t>
            </w:r>
          </w:p>
        </w:tc>
      </w:tr>
      <w:tr w:rsidR="00CB213E" w:rsidRPr="00AF48D9" w14:paraId="2FB31861" w14:textId="77777777" w:rsidTr="002058D7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DE6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lastRenderedPageBreak/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ACA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41C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AD2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E25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469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77F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usi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CF1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899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DAC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emilaminectomy with fenestration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6F8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2-T13 righ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DA6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C51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eracute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353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  <w:r w:rsidR="001116A0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nd haemorrhag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20E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28A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BBD3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A7A8516" w14:textId="77777777" w:rsidR="009B3FC5" w:rsidRPr="009B3FC5" w:rsidRDefault="009B3FC5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9508B83" w14:textId="77777777" w:rsidR="009B3FC5" w:rsidRPr="009B3FC5" w:rsidRDefault="009B3FC5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1204F75C" w14:textId="77777777" w:rsidR="009B3FC5" w:rsidRDefault="009B3FC5" w:rsidP="009B3FC5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39244EF" w14:textId="77777777" w:rsidR="009B3FC5" w:rsidRPr="009B3FC5" w:rsidRDefault="007102C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6DB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377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867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hyperintense and T1W iso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6BD8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2808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(large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48C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ounded small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 signal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void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1D4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6FCE" w14:textId="77777777" w:rsidR="0056608B" w:rsidRPr="00AF48D9" w:rsidRDefault="002058D7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or recurrent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</w:t>
            </w:r>
            <w:proofErr w:type="gramStart"/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M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t</w:t>
            </w:r>
            <w:proofErr w:type="gramEnd"/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the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EB0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evision of surgical site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75E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Good. </w:t>
            </w:r>
          </w:p>
        </w:tc>
      </w:tr>
      <w:tr w:rsidR="00CB213E" w:rsidRPr="00AF48D9" w14:paraId="17637B38" w14:textId="77777777" w:rsidTr="002058D7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111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AE13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Dachshund cros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E5B2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8FE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264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4272" w14:textId="77777777" w:rsidR="0056608B" w:rsidRPr="00AF48D9" w:rsidRDefault="005A0519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0</w:t>
            </w:r>
            <w:r w:rsidR="0056608B"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ED8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0CE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241A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6D6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D7E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12-T13 right-sided 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67B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D24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Acut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2F8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2502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99B6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3B01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171054C1" w14:textId="77777777" w:rsidR="00775DBC" w:rsidRPr="00775DBC" w:rsidRDefault="00775DBC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8903D36" w14:textId="77777777" w:rsidR="00775DBC" w:rsidRPr="00775DBC" w:rsidRDefault="00775DBC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0893D4D" w14:textId="77777777" w:rsidR="00775DBC" w:rsidRDefault="00775DBC" w:rsidP="00775DBC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C01700A" w14:textId="77777777" w:rsidR="00775DBC" w:rsidRPr="00775DBC" w:rsidRDefault="007102C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0AE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E1A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- ipsilateral to the surgical sit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69F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rack of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atty  tissue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long the spinous process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D4F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019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D87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11D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7A08" w14:textId="77777777" w:rsidR="0056608B" w:rsidRPr="00AF48D9" w:rsidRDefault="002058D7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or recurrent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</w:t>
            </w:r>
            <w:proofErr w:type="gramStart"/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M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t</w:t>
            </w:r>
            <w:proofErr w:type="gramEnd"/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the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6F8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7A2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Good. </w:t>
            </w:r>
          </w:p>
        </w:tc>
      </w:tr>
      <w:tr w:rsidR="00CB213E" w:rsidRPr="00AF48D9" w14:paraId="4E0091F6" w14:textId="77777777" w:rsidTr="002058D7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E4A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447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Dalmatia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523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10y 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DE6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F30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2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424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B01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usion and haemorrhag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8BE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A93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4E1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3CCC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4-L5 Righ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2E06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C20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69B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 compression presen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B11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Abse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483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B6BC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5A7FFB9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90A233D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4F6BC7E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05B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oorly defined bony defect. 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B06F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- ipsilateral to the surgical sit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18E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None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349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A8A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C4D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527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3C7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71C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E95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Good </w:t>
            </w:r>
          </w:p>
        </w:tc>
      </w:tr>
      <w:tr w:rsidR="001E4D58" w:rsidRPr="00AF48D9" w14:paraId="5E48BAF9" w14:textId="77777777" w:rsidTr="00EC1761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5EA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607F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BF94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69A1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2FA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7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4F00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55FE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C472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2BB8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17AC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ini-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F5A1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2-T13 left 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FAA8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Yes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B859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hronic </w:t>
            </w:r>
          </w:p>
        </w:tc>
        <w:tc>
          <w:tcPr>
            <w:tcW w:w="41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F2CD0" w14:textId="77777777" w:rsidR="00EC1761" w:rsidRPr="00AF48D9" w:rsidRDefault="00EC1761" w:rsidP="002058D7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able to assess due to metallic susceptibility artefact.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6F26B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B7F5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Unable to assess due to metallic susceptibility artefact.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3F79C" w14:textId="589D6061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etallic susceptibility artefact -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arked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120F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A2FC" w14:textId="77777777" w:rsidR="00EC1761" w:rsidRPr="00AF48D9" w:rsidRDefault="006B7D6D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IVD extrusion distant from the 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A012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2BC91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known</w:t>
            </w:r>
          </w:p>
        </w:tc>
      </w:tr>
      <w:tr w:rsidR="001E4D58" w:rsidRPr="00AF48D9" w14:paraId="5D64E565" w14:textId="77777777" w:rsidTr="00EC1761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DA6B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0D4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C89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3AAC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AEF4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91A4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239F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67619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D6DDC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&lt;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3D0F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1B6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L2-L3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05AC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Yes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8DB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41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ABDF5" w14:textId="77777777" w:rsidR="00EC1761" w:rsidRPr="00AF48D9" w:rsidRDefault="00EC1761" w:rsidP="002058D7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able to assess due to metallic susceptibility artefact.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5259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F1DB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Unable to assess due to metallic susceptibility artefact.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2A0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etallic susceptibility artefact - moderate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8B8F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B7F5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DEA9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Left-sided mini-hemilaminectomy T13-L1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DD21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Good </w:t>
            </w:r>
          </w:p>
        </w:tc>
      </w:tr>
      <w:tr w:rsidR="00CB213E" w:rsidRPr="00AF48D9" w14:paraId="5AC81524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4C8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968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F36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2A3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F5C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2B9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9E8B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and haemorrhage 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CE0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039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4C3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C97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3-L1 righ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E57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No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7ECE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Sub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943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 compression presen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E4B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C37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 xml:space="preserve">&lt;1 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035A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4C459FA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BBCB433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159BCFA" w14:textId="77777777" w:rsidR="009F21FD" w:rsidRDefault="009F21FD" w:rsidP="009F21FD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4AB3A25B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8473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oorly defined bony defect. 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C24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225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and T1W hyper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23B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F65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B07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846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41B5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EAD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11-T12 hemilaminectomy and fenestrations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9FC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Good</w:t>
            </w:r>
          </w:p>
        </w:tc>
      </w:tr>
      <w:tr w:rsidR="00CB213E" w:rsidRPr="00AF48D9" w14:paraId="7C728016" w14:textId="77777777" w:rsidTr="002058D7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F87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E1A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ug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878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1y4m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F5B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9B9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8EF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E8B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o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095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9D2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&lt;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CE59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EA0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11-T12 right-sided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31B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EAA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4ED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 and inflammatory tissu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EBE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oderat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7CD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3D58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428D1F67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AFA825E" w14:textId="77777777" w:rsidR="009F21FD" w:rsidRPr="009F21FD" w:rsidRDefault="009F21F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76822B8" w14:textId="77777777" w:rsidR="009F21FD" w:rsidRDefault="009F21FD" w:rsidP="009F21FD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108CD21" w14:textId="77777777" w:rsidR="009F21FD" w:rsidRPr="009F21FD" w:rsidRDefault="007102C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2E2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51E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C67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hyperintense and T1W iso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464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E2F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(large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2C9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ounded small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 signal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void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C922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9E9A" w14:textId="77777777" w:rsidR="0056608B" w:rsidRPr="00AF48D9" w:rsidRDefault="002058D7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compression by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 and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aematoma at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he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2D2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4A5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Good</w:t>
            </w:r>
          </w:p>
        </w:tc>
      </w:tr>
      <w:tr w:rsidR="00CB213E" w:rsidRPr="00AF48D9" w14:paraId="5CBC854E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D5E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1B1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Jack Russel Terrier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6FC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6CD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</w:t>
            </w:r>
            <w:r w:rsidR="00C74A02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CFB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888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1701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EBA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BE8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74B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809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3-L1 right 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10D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704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hronic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36C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21B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71B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E880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88660FA" w14:textId="77777777" w:rsidR="006B29BE" w:rsidRPr="006B29BE" w:rsidRDefault="006B29B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46430E91" w14:textId="77777777" w:rsidR="006B29BE" w:rsidRPr="006B29BE" w:rsidRDefault="006B29B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1592AFEA" w14:textId="77777777" w:rsidR="006B29BE" w:rsidRDefault="006B29BE" w:rsidP="006B29BE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7735250" w14:textId="77777777" w:rsidR="006B29BE" w:rsidRPr="006B29B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AAA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oorly defined bony defect. 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3EC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330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n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928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DA2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F29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ounded small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 signal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void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531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50B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and pro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D25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A36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Unknown </w:t>
            </w:r>
          </w:p>
        </w:tc>
      </w:tr>
      <w:tr w:rsidR="00CB213E" w:rsidRPr="00AF48D9" w14:paraId="0991FB02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F31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15C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CF5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y8m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9C2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B82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48D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70E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usi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59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ED3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DD4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ni-hemilaminectomy with fenestratio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D04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1-T12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1C1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No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727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94B93" w14:textId="77777777" w:rsidR="0056608B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  <w:r w:rsidR="009E6F6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, and haemorrhage</w:t>
            </w:r>
            <w:r w:rsidR="0056608B"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021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arke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302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5B81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64B5B4D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3FA60FC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7674604" w14:textId="77777777" w:rsidR="00EA393E" w:rsidRDefault="00EA393E" w:rsidP="00EA393E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FF5D036" w14:textId="77777777" w:rsidR="00EA393E" w:rsidRPr="00EA393E" w:rsidRDefault="007102C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696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80B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CBD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hyperintense and T1W iso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99C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04C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(large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EC5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ounded small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 and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paravertebral signal void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DE76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2DEF" w14:textId="77777777" w:rsidR="0056608B" w:rsidRPr="00AF48D9" w:rsidRDefault="002058D7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or recurrent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at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the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FE6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evision of surgical site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2B7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Good</w:t>
            </w:r>
          </w:p>
        </w:tc>
      </w:tr>
      <w:tr w:rsidR="001E4D58" w:rsidRPr="00AF48D9" w14:paraId="6C788D5A" w14:textId="77777777" w:rsidTr="00EC1761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2FB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CEA8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Dachshun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E5EF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F90A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A7CF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8C5D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8F4D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usion and haemorrhag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235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7414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1B4E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ini-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325D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3-L1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E80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86D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41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6D872" w14:textId="77777777" w:rsidR="00EC1761" w:rsidRPr="00AF48D9" w:rsidRDefault="00EC1761" w:rsidP="002058D7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able to assess due to metallic susceptibility artefact.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6E7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EDE0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Unable to assess due to metallic susceptibility artefact.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5169" w14:textId="28875630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etallic susceptibility artefact -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arked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D1B56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8530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umed to be surgical site as no other lesions seen.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85F3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evision of surgical site: articular facet and fibrous material removed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FC6B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air</w:t>
            </w:r>
          </w:p>
        </w:tc>
      </w:tr>
      <w:tr w:rsidR="00CB213E" w:rsidRPr="00AF48D9" w14:paraId="4F319802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B8E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lastRenderedPageBreak/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9052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Jack Russel Terrier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97F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6B1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</w:t>
            </w:r>
            <w:r w:rsidR="00C74A02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506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8E8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F4C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and haemorrhage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D85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CEE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8EC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ini-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3ECE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3-L1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DD4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D406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eracute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145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, haematoma and healing tissu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6447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A62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2777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445D426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5E8A06D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85F61A5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E31CDEE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07B61F3F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70D96A0F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FC6A7CD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320421B" w14:textId="77777777" w:rsidR="00EA393E" w:rsidRDefault="00EA393E" w:rsidP="00EA393E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794EF75" w14:textId="77777777" w:rsidR="00EA393E" w:rsidRPr="00EA393E" w:rsidRDefault="007102C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39B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Well-defined bony defect. Asymmetry of the cranial articular processes of L1, with ventrolateral displacement of the left cranial articular process.  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8FB2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- ipsilateral to the surgical sit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64A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hyperintense and T1W iso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321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0EF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(moderate and multifocal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2B83" w14:textId="77777777" w:rsidR="00905043" w:rsidRDefault="00905043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etallic susceptibility artefact – moderate. </w:t>
            </w:r>
          </w:p>
          <w:p w14:paraId="12CE131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ounded small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bcutaneous  and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paravertebral signal void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0C4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F9F4" w14:textId="77777777" w:rsidR="0056608B" w:rsidRPr="00AF48D9" w:rsidRDefault="002058D7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compression by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 and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aematoma at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he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surgical site</w:t>
            </w:r>
            <w:r w:rsidR="0056608B"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FBE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Revision of surgical sit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B25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Good</w:t>
            </w:r>
          </w:p>
        </w:tc>
      </w:tr>
      <w:tr w:rsidR="00CB213E" w:rsidRPr="00AF48D9" w14:paraId="00597EE0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6DD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17F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Dachshund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3B6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45C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795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9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4E3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13C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usi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E48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04A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41B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515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T12-T13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0E7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AF1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DB1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600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598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BF147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2B40B15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7019F9BF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F8EFB6A" w14:textId="77777777" w:rsidR="00EA393E" w:rsidRDefault="00EA393E" w:rsidP="00EA393E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1B4FE20F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0170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oorly defined bony defect, and bony hyperplasia. 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C05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- ipsilateral to the surgical sit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833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Track of </w:t>
            </w:r>
            <w:proofErr w:type="gram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atty  tissue</w:t>
            </w:r>
            <w:proofErr w:type="gramEnd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along the spinous process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EF9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3CA0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40C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7303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907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IVD extrusion distant from the surgical site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0C3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Right-sided hemilaminectomy T11-T12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3094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known</w:t>
            </w:r>
          </w:p>
        </w:tc>
      </w:tr>
      <w:tr w:rsidR="00CB213E" w:rsidRPr="00AF48D9" w14:paraId="143FA7C2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51A7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03F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Basset 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91BA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494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</w:t>
            </w:r>
            <w:r w:rsidR="00C74A02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568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1B9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 </w:t>
            </w:r>
            <w:r w:rsidR="00FC4562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193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370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346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08E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Hemilaminectom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C74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1-L2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CE5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No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36B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proofErr w:type="spellStart"/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eracute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1DC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xtradural IVD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862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3901" w14:textId="77777777" w:rsidR="0056608B" w:rsidRPr="00AF48D9" w:rsidRDefault="009730D8" w:rsidP="00E06BF3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87F2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1182BAD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275060BE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519C2B25" w14:textId="77777777" w:rsidR="00EA393E" w:rsidRDefault="00EA393E" w:rsidP="00EA393E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6F300746" w14:textId="77777777" w:rsidR="00EA393E" w:rsidRPr="00EA393E" w:rsidRDefault="007102CD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  <w:r>
              <w:rPr>
                <w:rFonts w:ascii="Calibri" w:eastAsia="Times New Roman" w:hAnsi="Calibri" w:cs="Calibri"/>
                <w:sz w:val="10"/>
                <w:szCs w:val="10"/>
                <w:vertAlign w:val="superscript"/>
                <w:lang w:eastAsia="en-GB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0AA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9D2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Present - ipsilateral to the surgical sit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D8D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and T1W hyper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4006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E06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881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etallic susceptibility artefact - moderate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B3F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EE34" w14:textId="77777777" w:rsidR="0056608B" w:rsidRPr="00AF48D9" w:rsidRDefault="002058D7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Ongoing or recurrent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adural IVDM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at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the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surgical si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2FF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C50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known</w:t>
            </w:r>
          </w:p>
        </w:tc>
      </w:tr>
      <w:tr w:rsidR="001E4D58" w:rsidRPr="00AF48D9" w14:paraId="5C9A201C" w14:textId="77777777" w:rsidTr="00EC1761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82A2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73CB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hasa Apso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FEA6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0038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3CFC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C64D0" w14:textId="6B0226F5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8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7486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o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2746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862B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DC03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485E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4-L5 lef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F991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No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0B1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41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33BE9" w14:textId="77777777" w:rsidR="00EC1761" w:rsidRPr="00AF48D9" w:rsidRDefault="00EC1761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Unable to assess due to metallic susceptibility artefact.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E2938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1F70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Unable to assess due to metallic susceptibility artefact.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DA37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etallic susceptibility artefact -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marked.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313E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F961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umed to be surgical site as no other lesions </w:t>
            </w: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were </w:t>
            </w: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seen.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E09F" w14:textId="77777777" w:rsidR="00EC1761" w:rsidRPr="00AF48D9" w:rsidRDefault="00EC1761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Conservative.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FA32" w14:textId="4C9D75B2" w:rsidR="00EC1761" w:rsidRPr="00AF48D9" w:rsidRDefault="00CB213E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uthanized</w:t>
            </w:r>
            <w:r w:rsidR="00EC1761"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 due to non-neurological medical reasons. </w:t>
            </w:r>
          </w:p>
        </w:tc>
      </w:tr>
      <w:tr w:rsidR="00CB213E" w:rsidRPr="00AF48D9" w14:paraId="7C303A63" w14:textId="77777777" w:rsidTr="009E6F69">
        <w:trPr>
          <w:trHeight w:val="10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CB1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AB1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rench Bulldog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7ADC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y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F3C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</w:t>
            </w:r>
            <w:r w:rsidR="00C74A02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144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DDF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C4A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xtrusion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89BD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Mil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007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734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Hemilaminectomy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64A8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L4-L5 right-sid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5B6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No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0DC7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cute 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6E32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o compression presen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6B6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1B6A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8DAC" w14:textId="77777777" w:rsidR="0056608B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3137C2FF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43407D5D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1C1632A0" w14:textId="77777777" w:rsidR="00EA393E" w:rsidRDefault="00EA393E" w:rsidP="00EA393E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</w:p>
          <w:p w14:paraId="1AA0F5CD" w14:textId="77777777" w:rsidR="00EA393E" w:rsidRPr="00EA393E" w:rsidRDefault="00EA393E" w:rsidP="00F62980">
            <w:pP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6C8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Well-defined bony defect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38B9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0353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Focally T2W hyperintense and T1W isointen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5335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D9BE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Present (moderate)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1E6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bsent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EB40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N/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E42B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Ascending myelomalacia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315F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 xml:space="preserve">Euthanasia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C4A1" w14:textId="77777777" w:rsidR="0056608B" w:rsidRPr="00AF48D9" w:rsidRDefault="0056608B" w:rsidP="00E06BF3">
            <w:pPr>
              <w:jc w:val="center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AF48D9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Euthanasia</w:t>
            </w:r>
          </w:p>
        </w:tc>
      </w:tr>
    </w:tbl>
    <w:p w14:paraId="613CE95D" w14:textId="77777777" w:rsidR="00F26404" w:rsidRPr="00AF48D9" w:rsidRDefault="00F26404"/>
    <w:p w14:paraId="0975A520" w14:textId="7CF841E3" w:rsidR="00F62980" w:rsidRDefault="00F62980" w:rsidP="001069B1">
      <w:pPr>
        <w:spacing w:line="480" w:lineRule="auto"/>
        <w:jc w:val="both"/>
        <w:rPr>
          <w:ins w:id="0" w:author="Jeryl C Jones" w:date="2022-07-01T15:08:00Z"/>
        </w:rPr>
      </w:pPr>
      <w:ins w:id="1" w:author="Jeryl C Jones" w:date="2022-07-01T15:08:00Z">
        <w:r>
          <w:t>Supplement 1:  Details for individual cases.</w:t>
        </w:r>
      </w:ins>
    </w:p>
    <w:p w14:paraId="6A983C95" w14:textId="77777777" w:rsidR="00F62980" w:rsidRDefault="00F62980" w:rsidP="001069B1">
      <w:pPr>
        <w:spacing w:line="480" w:lineRule="auto"/>
        <w:jc w:val="both"/>
        <w:rPr>
          <w:ins w:id="2" w:author="Jeryl C Jones" w:date="2022-07-01T15:08:00Z"/>
        </w:rPr>
      </w:pPr>
    </w:p>
    <w:p w14:paraId="672E4EC0" w14:textId="77777777" w:rsidR="00F62980" w:rsidRDefault="00F62980" w:rsidP="001069B1">
      <w:pPr>
        <w:spacing w:line="480" w:lineRule="auto"/>
        <w:jc w:val="both"/>
        <w:rPr>
          <w:ins w:id="3" w:author="Jeryl C Jones" w:date="2022-07-01T15:08:00Z"/>
        </w:rPr>
      </w:pPr>
    </w:p>
    <w:p w14:paraId="78D1894C" w14:textId="5C41E656" w:rsidR="001069B1" w:rsidRPr="00037C14" w:rsidRDefault="00D46C70" w:rsidP="001069B1">
      <w:pPr>
        <w:spacing w:line="480" w:lineRule="auto"/>
        <w:jc w:val="both"/>
        <w:rPr>
          <w:rFonts w:ascii="Arial" w:hAnsi="Arial" w:cs="Arial"/>
        </w:rPr>
      </w:pPr>
      <w:r w:rsidRPr="00AF48D9">
        <w:t xml:space="preserve">Abbreviations: </w:t>
      </w:r>
      <w:r w:rsidR="00000251">
        <w:t xml:space="preserve">FE, Female Entire; FN, Female Neutered; MN, Male Neutered; ME, Male Entire; </w:t>
      </w:r>
      <w:r w:rsidR="001069B1">
        <w:rPr>
          <w:rFonts w:ascii="Arial" w:hAnsi="Arial" w:cs="Arial"/>
        </w:rPr>
        <w:t>N/A, non-applicable</w:t>
      </w:r>
      <w:r w:rsidR="001069B1" w:rsidRPr="00037C14">
        <w:rPr>
          <w:rFonts w:ascii="Arial" w:hAnsi="Arial" w:cs="Arial"/>
        </w:rPr>
        <w:t xml:space="preserve">; </w:t>
      </w:r>
      <w:r w:rsidR="001069B1">
        <w:rPr>
          <w:rFonts w:ascii="Arial" w:hAnsi="Arial" w:cs="Arial"/>
        </w:rPr>
        <w:t xml:space="preserve">IVD, Intervertebral Disc; </w:t>
      </w:r>
      <w:r w:rsidR="001069B1" w:rsidRPr="00037C14">
        <w:rPr>
          <w:rFonts w:ascii="Arial" w:hAnsi="Arial" w:cs="Arial"/>
        </w:rPr>
        <w:t>IVDM, Intervertebral Disc Material; T2W, T2-weighted; T1W, T1-weighted; MRI, Magnetic Resonance Imaging</w:t>
      </w:r>
    </w:p>
    <w:p w14:paraId="198D13C2" w14:textId="77777777" w:rsidR="00D46C70" w:rsidRDefault="00D46C70"/>
    <w:p w14:paraId="543BC9B9" w14:textId="77777777" w:rsidR="007102CD" w:rsidRDefault="007102CD"/>
    <w:p w14:paraId="14B6ACA8" w14:textId="77777777" w:rsidR="007102CD" w:rsidRPr="007102CD" w:rsidRDefault="007102CD">
      <w:r>
        <w:rPr>
          <w:vertAlign w:val="superscript"/>
        </w:rPr>
        <w:lastRenderedPageBreak/>
        <w:t xml:space="preserve">1 </w:t>
      </w:r>
      <w:r>
        <w:t>For these cases, abnormal lateralization of the spinal cord within the vertebral canal was not considered as tethering due to the presence of extradural material that may have caused th</w:t>
      </w:r>
      <w:r w:rsidR="001069B1">
        <w:t>e</w:t>
      </w:r>
      <w:r>
        <w:t xml:space="preserve"> lateralization. </w:t>
      </w:r>
    </w:p>
    <w:sectPr w:rsidR="007102CD" w:rsidRPr="007102CD" w:rsidSect="00E06B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ryl C Jones">
    <w15:presenceInfo w15:providerId="AD" w15:userId="S::jerylj@clemson.edu::1c808237-53dd-4051-af3a-f2d97df6aa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F3"/>
    <w:rsid w:val="00000251"/>
    <w:rsid w:val="000C2441"/>
    <w:rsid w:val="001069B1"/>
    <w:rsid w:val="001116A0"/>
    <w:rsid w:val="0015568B"/>
    <w:rsid w:val="00162A1A"/>
    <w:rsid w:val="00181E20"/>
    <w:rsid w:val="001D3FD6"/>
    <w:rsid w:val="001E4D58"/>
    <w:rsid w:val="002058D7"/>
    <w:rsid w:val="00237368"/>
    <w:rsid w:val="002B6225"/>
    <w:rsid w:val="00307236"/>
    <w:rsid w:val="004070F8"/>
    <w:rsid w:val="0056608B"/>
    <w:rsid w:val="005A0519"/>
    <w:rsid w:val="006B29BE"/>
    <w:rsid w:val="006B7000"/>
    <w:rsid w:val="006B7D6D"/>
    <w:rsid w:val="007102CD"/>
    <w:rsid w:val="00710E51"/>
    <w:rsid w:val="00775DBC"/>
    <w:rsid w:val="00782054"/>
    <w:rsid w:val="00905043"/>
    <w:rsid w:val="009730D8"/>
    <w:rsid w:val="009B3FC5"/>
    <w:rsid w:val="009E6F69"/>
    <w:rsid w:val="009F21FD"/>
    <w:rsid w:val="00AF48D9"/>
    <w:rsid w:val="00B03992"/>
    <w:rsid w:val="00B338F4"/>
    <w:rsid w:val="00BB071B"/>
    <w:rsid w:val="00BD2252"/>
    <w:rsid w:val="00C246AA"/>
    <w:rsid w:val="00C74661"/>
    <w:rsid w:val="00C74A02"/>
    <w:rsid w:val="00CB213E"/>
    <w:rsid w:val="00D44508"/>
    <w:rsid w:val="00D46C70"/>
    <w:rsid w:val="00D94499"/>
    <w:rsid w:val="00E06BF3"/>
    <w:rsid w:val="00EA393E"/>
    <w:rsid w:val="00EC1761"/>
    <w:rsid w:val="00ED164F"/>
    <w:rsid w:val="00F26404"/>
    <w:rsid w:val="00F3263B"/>
    <w:rsid w:val="00F62980"/>
    <w:rsid w:val="00FC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9C7A8"/>
  <w15:chartTrackingRefBased/>
  <w15:docId w15:val="{67E0049C-0B02-3E48-8FFF-4410848E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E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5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62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5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94</Words>
  <Characters>85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orraine Peschard</dc:creator>
  <cp:keywords/>
  <dc:description/>
  <cp:lastModifiedBy>Jeryl C Jones</cp:lastModifiedBy>
  <cp:revision>2</cp:revision>
  <dcterms:created xsi:type="dcterms:W3CDTF">2022-07-01T19:08:00Z</dcterms:created>
  <dcterms:modified xsi:type="dcterms:W3CDTF">2022-07-01T19:08:00Z</dcterms:modified>
</cp:coreProperties>
</file>